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8C5CAB" w14:textId="1AF4E4EE" w:rsidR="004D2812" w:rsidRPr="00EE7990" w:rsidRDefault="006F042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ist of g</w:t>
      </w:r>
      <w:r w:rsidR="006E3077" w:rsidRPr="00EE7990">
        <w:rPr>
          <w:b/>
          <w:bCs/>
          <w:sz w:val="24"/>
          <w:szCs w:val="24"/>
        </w:rPr>
        <w:t>ut microbiota strains:</w:t>
      </w:r>
    </w:p>
    <w:p w14:paraId="3AA57BD4" w14:textId="77777777" w:rsidR="006E3077" w:rsidRPr="00EE7990" w:rsidRDefault="006E3077"/>
    <w:p w14:paraId="53E8926B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>Actinomyces_odontolyticus_ATCC_17982</w:t>
      </w:r>
    </w:p>
    <w:p w14:paraId="1C45E7C4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>Akkermansia_muciniphila_ATCC_BAA-835</w:t>
      </w:r>
    </w:p>
    <w:p w14:paraId="40D91C53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Alistipes_putredinis_DSM_17216 </w:t>
      </w:r>
    </w:p>
    <w:p w14:paraId="642078FD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Anaerofustis_stercorihominis_DSM_17244 </w:t>
      </w:r>
    </w:p>
    <w:p w14:paraId="4CCE5DC6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>Anaerostipes_caccae_DSM_14662</w:t>
      </w:r>
    </w:p>
    <w:p w14:paraId="23F042EF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Anaerotruncus_colihominis_DSM_17241 </w:t>
      </w:r>
    </w:p>
    <w:p w14:paraId="534481AC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Pseudoflavonifractor_capillosus_ATCC_29799 </w:t>
      </w:r>
    </w:p>
    <w:p w14:paraId="062F7BD4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cellulosilyticus_DSM_14838 </w:t>
      </w:r>
    </w:p>
    <w:p w14:paraId="66AE2D69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coprocola_DSM_17136 </w:t>
      </w:r>
    </w:p>
    <w:p w14:paraId="4310F43B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dorei_DSM_17855 </w:t>
      </w:r>
    </w:p>
    <w:p w14:paraId="7C76422A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eggerthii_DSM_20697 </w:t>
      </w:r>
    </w:p>
    <w:p w14:paraId="5FD53114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finegoldii_DSM_17565 </w:t>
      </w:r>
    </w:p>
    <w:p w14:paraId="10C8B4CB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intestinalis_DSM_17393 </w:t>
      </w:r>
    </w:p>
    <w:p w14:paraId="7ECC9221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ovatus_ATCC_8483 </w:t>
      </w:r>
    </w:p>
    <w:p w14:paraId="090EF9A6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pectinophilus_ATCC_43243 </w:t>
      </w:r>
    </w:p>
    <w:p w14:paraId="1E8BF9F2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plebeius_DSM_17135 </w:t>
      </w:r>
    </w:p>
    <w:p w14:paraId="7B008BEE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stercoris_ATCC_43183 </w:t>
      </w:r>
    </w:p>
    <w:p w14:paraId="5F05338D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acteroides_uniformis_ATCC_8492 </w:t>
      </w:r>
    </w:p>
    <w:p w14:paraId="65979F6E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ifidobacterium_adolescentis_ATCC_15703 </w:t>
      </w:r>
    </w:p>
    <w:p w14:paraId="04CC3ECB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>Bifidobacterium_adolescentis_L2-32</w:t>
      </w:r>
    </w:p>
    <w:p w14:paraId="2A91A094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ifidobacterium_angulatum_DSM_20098  </w:t>
      </w:r>
    </w:p>
    <w:p w14:paraId="2FCA1566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ifidobacterium_bifidum_DSM_20456 </w:t>
      </w:r>
    </w:p>
    <w:p w14:paraId="76A3B667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ifidobacterium_breve_DSM_20213 </w:t>
      </w:r>
    </w:p>
    <w:p w14:paraId="01999125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ifidobacterium_dentium_ATCC_27678 </w:t>
      </w:r>
    </w:p>
    <w:p w14:paraId="7B61F880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ifidobacterium_longum_DJO10A </w:t>
      </w:r>
    </w:p>
    <w:p w14:paraId="78875250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ifidobacterium_longum_NCC2705 </w:t>
      </w:r>
    </w:p>
    <w:p w14:paraId="7A6DD08D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ifidobacterium_longum_subsp_infantis_str_ATCC_15697 </w:t>
      </w:r>
    </w:p>
    <w:p w14:paraId="61E6BD69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orrelia_burgdorferi_CA-11.2A </w:t>
      </w:r>
    </w:p>
    <w:p w14:paraId="6BFD5FA6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Butyrivibrio_crossotus_DSM_2876 </w:t>
      </w:r>
    </w:p>
    <w:p w14:paraId="724B62D4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atenibacterium_mitsuokai_DSM_15897 </w:t>
      </w:r>
    </w:p>
    <w:p w14:paraId="511B6536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asparagiforme_DSM_15981 </w:t>
      </w:r>
    </w:p>
    <w:p w14:paraId="2306AEBF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bartlettii_DSM_16795 </w:t>
      </w:r>
    </w:p>
    <w:p w14:paraId="526A9EF7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bolteae_ATCC_BAA-613 </w:t>
      </w:r>
    </w:p>
    <w:p w14:paraId="5F6151CE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hiranonis_DSM_13275 </w:t>
      </w:r>
    </w:p>
    <w:p w14:paraId="338C3124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leptum_DSM_753 </w:t>
      </w:r>
    </w:p>
    <w:p w14:paraId="2445FBBC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methylpentosum_DSM_5476 </w:t>
      </w:r>
    </w:p>
    <w:p w14:paraId="2BD723FB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nexile_DSM_1787 </w:t>
      </w:r>
    </w:p>
    <w:p w14:paraId="778C0F00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ramosum_DSM_1402 </w:t>
      </w:r>
    </w:p>
    <w:p w14:paraId="53286364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scindens_ATCC_35704 </w:t>
      </w:r>
    </w:p>
    <w:p w14:paraId="4F79DED9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sp_L2-50 </w:t>
      </w:r>
    </w:p>
    <w:p w14:paraId="11671DC6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sp_M62/1 </w:t>
      </w:r>
    </w:p>
    <w:p w14:paraId="3BEE00D5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sp_SS2/1 </w:t>
      </w:r>
    </w:p>
    <w:p w14:paraId="34A2C54B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spiroforme_DSM_1552 </w:t>
      </w:r>
    </w:p>
    <w:p w14:paraId="6377A6E2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sporogenes_ATCC_15579 </w:t>
      </w:r>
    </w:p>
    <w:p w14:paraId="004A27BD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lostridium_symbiosum_ATCC_14940 </w:t>
      </w:r>
    </w:p>
    <w:p w14:paraId="37E325E6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lastRenderedPageBreak/>
        <w:t xml:space="preserve">Collinsella_aerofaciens_ATCC_25986 </w:t>
      </w:r>
    </w:p>
    <w:p w14:paraId="2031B0CA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ollinsella_intestinalis_DSM_13280 </w:t>
      </w:r>
    </w:p>
    <w:p w14:paraId="2D57FB24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ollinsella_stercoris_DSM_13279 </w:t>
      </w:r>
    </w:p>
    <w:p w14:paraId="234A720A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oprococcus_comes_ATCC_27758 </w:t>
      </w:r>
    </w:p>
    <w:p w14:paraId="7A05BAED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Coprococcus_eutactus_ATCC_27759 </w:t>
      </w:r>
    </w:p>
    <w:p w14:paraId="48E1195F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Dorea_formicigenerans_ATCC_27755 </w:t>
      </w:r>
    </w:p>
    <w:p w14:paraId="7E973457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Dorea_longicatena_DSM_13814 </w:t>
      </w:r>
    </w:p>
    <w:p w14:paraId="09BFDDDA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Eggerthella_lenta_DSM_2243 </w:t>
      </w:r>
    </w:p>
    <w:p w14:paraId="20AEAB92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Enterobacter_cancerogenus_ATCC_35316 </w:t>
      </w:r>
    </w:p>
    <w:p w14:paraId="67F8BC6E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Eubacterium_dolichum_DSM_3991 </w:t>
      </w:r>
    </w:p>
    <w:p w14:paraId="4C61B13C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Eubacterium_hallii_DSM_3353 </w:t>
      </w:r>
    </w:p>
    <w:p w14:paraId="5AD92C81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Eubacterium_siraeum_DSM_15702 </w:t>
      </w:r>
    </w:p>
    <w:p w14:paraId="588D254E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Eubacterium_ventriosum_ATCC_27560 </w:t>
      </w:r>
    </w:p>
    <w:p w14:paraId="39DD1660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Faecalibacterium_prausnitzii_A2-165 </w:t>
      </w:r>
    </w:p>
    <w:p w14:paraId="71B03012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Faecalibacterium_prausnitzii_M21/2 </w:t>
      </w:r>
    </w:p>
    <w:p w14:paraId="0F312285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Lactobacillus_salivarius_UCC118 </w:t>
      </w:r>
    </w:p>
    <w:p w14:paraId="6B060515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Methanobrevibacter_smithii_ATCC_35061 </w:t>
      </w:r>
    </w:p>
    <w:p w14:paraId="60FDDC61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Methanobrevibacter_smithii_DSM_11975 </w:t>
      </w:r>
    </w:p>
    <w:p w14:paraId="05FC68DB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Methanobrevibacter_smithii_DSM_2374  </w:t>
      </w:r>
    </w:p>
    <w:p w14:paraId="3F4F5773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Methanobrevibacter_smithii_DSM_2375 </w:t>
      </w:r>
    </w:p>
    <w:p w14:paraId="61DAB1F7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Mitsuokella_multacida_DSM_20544 </w:t>
      </w:r>
    </w:p>
    <w:p w14:paraId="1DEA2CBF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proofErr w:type="spellStart"/>
      <w:r w:rsidRPr="00EE7990">
        <w:t>Parabacteroides_johnsonii</w:t>
      </w:r>
      <w:proofErr w:type="spellEnd"/>
      <w:r w:rsidRPr="00EE7990">
        <w:t xml:space="preserve"> </w:t>
      </w:r>
    </w:p>
    <w:p w14:paraId="3BC350F6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Parabacteroides_merdae_ATCC_43184 </w:t>
      </w:r>
    </w:p>
    <w:p w14:paraId="4F05C256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Parvimonas_micra_ATCC_33270 </w:t>
      </w:r>
    </w:p>
    <w:p w14:paraId="2AFD3655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Photorhabdus_luminescens_subsp_laumondii_TTO1 </w:t>
      </w:r>
    </w:p>
    <w:p w14:paraId="4F1A3398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Prevotella_copri_DSM_18205 </w:t>
      </w:r>
    </w:p>
    <w:p w14:paraId="3B3A2A75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Providencia_alcalifaciens_DSM_30120 </w:t>
      </w:r>
    </w:p>
    <w:p w14:paraId="417B94FC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Providencia_rettgeri_DSM_1131 </w:t>
      </w:r>
    </w:p>
    <w:p w14:paraId="3D0F5027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Providencia_rustigianii_DSM_4541 </w:t>
      </w:r>
    </w:p>
    <w:p w14:paraId="0F82C263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Roseburia_faecis_M72/1  </w:t>
      </w:r>
    </w:p>
    <w:p w14:paraId="2667F7C1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Roseburia_intestinalis_L1-82 </w:t>
      </w:r>
    </w:p>
    <w:p w14:paraId="7D986BE5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Ruminococcus_gnavus_ATCC_29149 </w:t>
      </w:r>
    </w:p>
    <w:p w14:paraId="5B7026A7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Ruminococcus_lactaris_ATCC_29176 </w:t>
      </w:r>
    </w:p>
    <w:p w14:paraId="7887B53F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Ruminococcus_obeum_ATCC_29174 </w:t>
      </w:r>
    </w:p>
    <w:p w14:paraId="09413743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Ruminococcus_torques_ATCC_27756 </w:t>
      </w:r>
    </w:p>
    <w:p w14:paraId="25F1C51B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Streptococcus_infantarius_subsp_infantarius_ATCC_BAA-102 </w:t>
      </w:r>
    </w:p>
    <w:p w14:paraId="47236663" w14:textId="77777777" w:rsidR="00D03A2B" w:rsidRPr="00EE7990" w:rsidRDefault="00D03A2B" w:rsidP="000A596C">
      <w:pPr>
        <w:pStyle w:val="ListParagraph"/>
        <w:numPr>
          <w:ilvl w:val="0"/>
          <w:numId w:val="2"/>
        </w:numPr>
      </w:pPr>
      <w:r w:rsidRPr="00EE7990">
        <w:t xml:space="preserve">Subdoligranulum_variabile_DSM_15176 </w:t>
      </w:r>
    </w:p>
    <w:p w14:paraId="2FE6FB77" w14:textId="341BCC0B" w:rsidR="002634F9" w:rsidRDefault="00D03A2B" w:rsidP="000A596C">
      <w:pPr>
        <w:pStyle w:val="ListParagraph"/>
        <w:numPr>
          <w:ilvl w:val="0"/>
          <w:numId w:val="2"/>
        </w:numPr>
      </w:pPr>
      <w:r w:rsidRPr="00EE7990">
        <w:t>Victivallis_vadensis_ATCC_BAA-548</w:t>
      </w:r>
    </w:p>
    <w:sectPr w:rsidR="002634F9" w:rsidSect="00D03A2B">
      <w:pgSz w:w="11906" w:h="16838" w:code="9"/>
      <w:pgMar w:top="1411" w:right="1411" w:bottom="1411" w:left="1699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775A7"/>
    <w:multiLevelType w:val="multilevel"/>
    <w:tmpl w:val="3EFE0EE0"/>
    <w:lvl w:ilvl="0">
      <w:start w:val="1"/>
      <w:numFmt w:val="decimal"/>
      <w:suff w:val="space"/>
      <w:lvlText w:val="%1."/>
      <w:lvlJc w:val="righ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isLgl/>
      <w:suff w:val="space"/>
      <w:lvlText w:val="%2-%1."/>
      <w:lvlJc w:val="right"/>
      <w:pPr>
        <w:ind w:left="288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suff w:val="space"/>
      <w:lvlText w:val="%3-%2-%1."/>
      <w:lvlJc w:val="right"/>
      <w:pPr>
        <w:ind w:left="432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suff w:val="space"/>
      <w:lvlText w:val="%4-%3-%2-%1."/>
      <w:lvlJc w:val="right"/>
      <w:pPr>
        <w:ind w:left="576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51A63DC"/>
    <w:multiLevelType w:val="hybridMultilevel"/>
    <w:tmpl w:val="5BECE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7626235">
    <w:abstractNumId w:val="0"/>
  </w:num>
  <w:num w:numId="2" w16cid:durableId="1967999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mirrorMargins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D89"/>
    <w:rsid w:val="000A596C"/>
    <w:rsid w:val="00224130"/>
    <w:rsid w:val="002634F9"/>
    <w:rsid w:val="002B6A7E"/>
    <w:rsid w:val="00395958"/>
    <w:rsid w:val="004A4C62"/>
    <w:rsid w:val="004D2812"/>
    <w:rsid w:val="005A696F"/>
    <w:rsid w:val="005B64BA"/>
    <w:rsid w:val="006E3077"/>
    <w:rsid w:val="006F042F"/>
    <w:rsid w:val="007109C0"/>
    <w:rsid w:val="007673F5"/>
    <w:rsid w:val="00892197"/>
    <w:rsid w:val="009A2A30"/>
    <w:rsid w:val="00AC7F25"/>
    <w:rsid w:val="00B14A29"/>
    <w:rsid w:val="00C067BF"/>
    <w:rsid w:val="00C7053C"/>
    <w:rsid w:val="00C82795"/>
    <w:rsid w:val="00CA6D89"/>
    <w:rsid w:val="00D03A2B"/>
    <w:rsid w:val="00D70D4C"/>
    <w:rsid w:val="00E316D8"/>
    <w:rsid w:val="00EE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B37DA"/>
  <w15:chartTrackingRefBased/>
  <w15:docId w15:val="{F4728C35-3417-4F85-86F1-58F7D8764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TOC3"/>
    <w:next w:val="Normal"/>
    <w:link w:val="Heading2Char"/>
    <w:uiPriority w:val="9"/>
    <w:unhideWhenUsed/>
    <w:qFormat/>
    <w:rsid w:val="00E316D8"/>
    <w:pPr>
      <w:tabs>
        <w:tab w:val="right" w:leader="dot" w:pos="8786"/>
      </w:tabs>
      <w:bidi/>
      <w:spacing w:line="276" w:lineRule="auto"/>
      <w:ind w:left="400" w:firstLine="576"/>
      <w:jc w:val="both"/>
      <w:outlineLvl w:val="1"/>
    </w:pPr>
    <w:rPr>
      <w:rFonts w:ascii="Times New Roman" w:hAnsi="Times New Roman" w:cs="B Nazanin"/>
      <w:noProof/>
      <w:sz w:val="20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16D8"/>
    <w:rPr>
      <w:rFonts w:ascii="Times New Roman" w:hAnsi="Times New Roman" w:cs="B Nazanin"/>
      <w:noProof/>
      <w:sz w:val="20"/>
      <w:szCs w:val="24"/>
      <w:lang w:bidi="fa-IR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316D8"/>
    <w:pPr>
      <w:spacing w:after="100"/>
      <w:ind w:left="440"/>
    </w:pPr>
  </w:style>
  <w:style w:type="table" w:styleId="TableGrid">
    <w:name w:val="Table Grid"/>
    <w:basedOn w:val="TableNormal"/>
    <w:uiPriority w:val="39"/>
    <w:rsid w:val="00263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34F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A59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2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jes Noori</dc:creator>
  <cp:keywords/>
  <dc:description/>
  <cp:lastModifiedBy>Farzad Badmasti</cp:lastModifiedBy>
  <cp:revision>11</cp:revision>
  <dcterms:created xsi:type="dcterms:W3CDTF">2021-12-25T15:11:00Z</dcterms:created>
  <dcterms:modified xsi:type="dcterms:W3CDTF">2024-09-24T07:35:00Z</dcterms:modified>
</cp:coreProperties>
</file>